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D1FF3" w14:textId="77777777" w:rsidR="00AF45E6" w:rsidRPr="00DF3A5D" w:rsidRDefault="00152104" w:rsidP="00ED0AA2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F3A5D">
        <w:rPr>
          <w:rFonts w:ascii="Times New Roman" w:hAnsi="Times New Roman" w:cs="Times New Roman"/>
          <w:b/>
          <w:sz w:val="32"/>
          <w:szCs w:val="32"/>
          <w:lang w:val="en-US"/>
        </w:rPr>
        <w:t>Supplement</w:t>
      </w:r>
    </w:p>
    <w:p w14:paraId="3D5ECA63" w14:textId="7C883886" w:rsidR="00152104" w:rsidRPr="00152104" w:rsidRDefault="00133531" w:rsidP="00ED0AA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1 Fig Materials and Methods: </w:t>
      </w:r>
      <w:r w:rsidR="00152104" w:rsidRPr="00152104">
        <w:rPr>
          <w:rFonts w:ascii="Times New Roman" w:hAnsi="Times New Roman" w:cs="Times New Roman"/>
          <w:b/>
          <w:sz w:val="32"/>
          <w:szCs w:val="32"/>
          <w:lang w:val="en-US"/>
        </w:rPr>
        <w:t>Enzyme linked immunosorbent assays (ELISA)</w:t>
      </w:r>
    </w:p>
    <w:p w14:paraId="5F2B8045" w14:textId="6D8D4DBA" w:rsidR="00CA04F4" w:rsidRPr="00CA04F4" w:rsidRDefault="00CA04F4" w:rsidP="00CA04F4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A04F4">
        <w:rPr>
          <w:rFonts w:ascii="Times New Roman" w:hAnsi="Times New Roman" w:cs="Times New Roman"/>
          <w:b/>
          <w:i/>
          <w:sz w:val="24"/>
          <w:szCs w:val="24"/>
          <w:lang w:val="en-US"/>
        </w:rPr>
        <w:t>Preparation of tau fibrils for ELISA</w:t>
      </w:r>
    </w:p>
    <w:p w14:paraId="77B4B677" w14:textId="1E36526F" w:rsidR="00CA04F4" w:rsidRDefault="00CA04F4" w:rsidP="006277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04F4">
        <w:rPr>
          <w:rFonts w:ascii="Times New Roman" w:hAnsi="Times New Roman" w:cs="Times New Roman"/>
          <w:sz w:val="24"/>
          <w:szCs w:val="24"/>
          <w:lang w:val="en-US"/>
        </w:rPr>
        <w:t>Tau prote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[tau-441 (2N4R) MW 45.9 </w:t>
      </w:r>
      <w:proofErr w:type="spellStart"/>
      <w:r w:rsidRPr="00CA04F4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CA04F4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, purified as described in the main text,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was used to prepare tau fibrils, the preparation of the fibrils was performed according to </w:t>
      </w:r>
      <w:proofErr w:type="spellStart"/>
      <w:r w:rsidRPr="00CA04F4">
        <w:rPr>
          <w:rFonts w:ascii="Times New Roman" w:hAnsi="Times New Roman" w:cs="Times New Roman"/>
          <w:sz w:val="24"/>
          <w:szCs w:val="24"/>
          <w:lang w:val="en-US"/>
        </w:rPr>
        <w:t>Barghorn</w:t>
      </w:r>
      <w:proofErr w:type="spellEnd"/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 xml:space="preserve">[1]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>slight modifications</w:t>
      </w:r>
      <w:r w:rsidR="0041093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30 µM tau protein were incubated for 48 hours with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20 µM heparin MW ≈ 5000 (Fis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ientific, Schwerte, Germany) in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phosphate-buffered saline (PBS) pH 7.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room temperature. </w:t>
      </w:r>
    </w:p>
    <w:p w14:paraId="3D9A3E50" w14:textId="77777777" w:rsidR="0062776A" w:rsidRDefault="0062776A" w:rsidP="00CA04F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DA23B2" w14:textId="7C49FB48" w:rsidR="00CA04F4" w:rsidRPr="0062776A" w:rsidRDefault="00CA04F4" w:rsidP="0062776A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2776A">
        <w:rPr>
          <w:rFonts w:ascii="Times New Roman" w:hAnsi="Times New Roman" w:cs="Times New Roman"/>
          <w:b/>
          <w:i/>
          <w:sz w:val="24"/>
          <w:szCs w:val="24"/>
          <w:lang w:val="en-US"/>
        </w:rPr>
        <w:t>ELISA</w:t>
      </w:r>
    </w:p>
    <w:p w14:paraId="169842D3" w14:textId="11B6F33A" w:rsidR="00CA04F4" w:rsidRPr="00CA04F4" w:rsidRDefault="00CA04F4" w:rsidP="006277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04F4">
        <w:rPr>
          <w:rFonts w:ascii="Times New Roman" w:hAnsi="Times New Roman" w:cs="Times New Roman"/>
          <w:sz w:val="24"/>
          <w:szCs w:val="24"/>
          <w:lang w:val="en-US"/>
        </w:rPr>
        <w:t>Polystyrene 96-well microtiter pl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(Greiner Bio-One GmbH,  </w:t>
      </w:r>
      <w:proofErr w:type="spellStart"/>
      <w:r w:rsidRPr="00CA04F4">
        <w:rPr>
          <w:rFonts w:ascii="Times New Roman" w:hAnsi="Times New Roman" w:cs="Times New Roman"/>
          <w:sz w:val="24"/>
          <w:szCs w:val="24"/>
          <w:lang w:val="en-US"/>
        </w:rPr>
        <w:t>Frickenhausen</w:t>
      </w:r>
      <w:proofErr w:type="spellEnd"/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, Germany)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coated with 100 </w:t>
      </w:r>
      <w:r w:rsidR="00D047EC" w:rsidRPr="00CA04F4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D047E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/well of tau monomers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fibrils in concentration of 5 µg/</w:t>
      </w:r>
      <w:r w:rsidR="00D047EC" w:rsidRPr="00CA04F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047EC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>
        <w:rPr>
          <w:rFonts w:ascii="Times New Roman" w:hAnsi="Times New Roman" w:cs="Times New Roman"/>
          <w:sz w:val="24"/>
          <w:szCs w:val="24"/>
          <w:lang w:val="en-US"/>
        </w:rPr>
        <w:t>respectively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, followed by incub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1 hour at room temperature.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As control, PBS pH 7.4 containing 1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% BSA (IgG free) (Roth, Karlsruhe, Germany) was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stead of tau protein solution. After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washing three times with </w:t>
      </w:r>
      <w:r>
        <w:rPr>
          <w:rFonts w:ascii="Times New Roman" w:hAnsi="Times New Roman" w:cs="Times New Roman"/>
          <w:sz w:val="24"/>
          <w:szCs w:val="24"/>
          <w:lang w:val="en-US"/>
        </w:rPr>
        <w:t>PBS-T (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phosphate-buffered saline (pH </w:t>
      </w:r>
      <w:r>
        <w:rPr>
          <w:rFonts w:ascii="Times New Roman" w:hAnsi="Times New Roman" w:cs="Times New Roman"/>
          <w:sz w:val="24"/>
          <w:szCs w:val="24"/>
          <w:lang w:val="en-US"/>
        </w:rPr>
        <w:t>7.4) with (0.1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%) Tween 20), and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blocking for 1 h at room temperature with 1 % BSA (IgG free) (R</w:t>
      </w:r>
      <w:r>
        <w:rPr>
          <w:rFonts w:ascii="Times New Roman" w:hAnsi="Times New Roman" w:cs="Times New Roman"/>
          <w:sz w:val="24"/>
          <w:szCs w:val="24"/>
          <w:lang w:val="en-US"/>
        </w:rPr>
        <w:t>oth, Karlsruhe, Germany) in PBS, the plate was washed three times with PBS-T. Then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the peptides </w:t>
      </w:r>
      <w:r w:rsidR="0062776A" w:rsidRPr="0062776A">
        <w:rPr>
          <w:rFonts w:ascii="Times New Roman" w:hAnsi="Times New Roman" w:cs="Times New Roman"/>
          <w:sz w:val="24"/>
          <w:szCs w:val="24"/>
          <w:lang w:val="en-US"/>
        </w:rPr>
        <w:t xml:space="preserve">APT-Lys(FAM)-NH2, KNT-Lys(FAM)-NH2, LPS-Lys(FAM)-NH2, TD28-Lys(FAM)-NH2, TD28rev-Lys(FAM)-NH2 as well as </w:t>
      </w:r>
      <w:r w:rsidR="0059104A">
        <w:rPr>
          <w:rFonts w:ascii="Times New Roman" w:hAnsi="Times New Roman" w:cs="Times New Roman"/>
          <w:smallCaps/>
          <w:sz w:val="24"/>
          <w:szCs w:val="24"/>
          <w:lang w:val="en-US"/>
        </w:rPr>
        <w:t>d</w:t>
      </w:r>
      <w:r w:rsidR="0062776A" w:rsidRPr="0062776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>TLKIVW</w:t>
      </w:r>
      <w:r w:rsidR="0062776A" w:rsidRPr="0062776A">
        <w:rPr>
          <w:rFonts w:ascii="Times New Roman" w:hAnsi="Times New Roman" w:cs="Times New Roman"/>
          <w:sz w:val="24"/>
          <w:szCs w:val="24"/>
          <w:lang w:val="en-US"/>
        </w:rPr>
        <w:t>-Lys(FAM)-NH2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(JPT Peptide Technologies, Berlin, Germany) were 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>dissolved in PBS-T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and added at 100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/well in concentration of 20 µg/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 xml:space="preserve"> respectively,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the plate was allowed to react for 1 h at room temperature in the dark. Subsequently, the plate was washed 3 times with PBS-T, horseradish peroxidase-conjugated sheep anti</w:t>
      </w:r>
      <w:r w:rsidR="00876C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FITC secondary antibodies (Bio-Rad, </w:t>
      </w:r>
      <w:proofErr w:type="spellStart"/>
      <w:r w:rsidRPr="00CA04F4">
        <w:rPr>
          <w:rFonts w:ascii="Times New Roman" w:hAnsi="Times New Roman" w:cs="Times New Roman"/>
          <w:sz w:val="24"/>
          <w:szCs w:val="24"/>
          <w:lang w:val="en-US"/>
        </w:rPr>
        <w:t>Muenchen</w:t>
      </w:r>
      <w:proofErr w:type="spellEnd"/>
      <w:r w:rsidRPr="00CA04F4">
        <w:rPr>
          <w:rFonts w:ascii="Times New Roman" w:hAnsi="Times New Roman" w:cs="Times New Roman"/>
          <w:sz w:val="24"/>
          <w:szCs w:val="24"/>
          <w:lang w:val="en-US"/>
        </w:rPr>
        <w:t>, Germany) were diluted 1: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>5000 in PBS-T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; the antibodies were incubated on the plate 1 h at room temperature. After incubation,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late was washed 3 times with PBS-T. Subsequently, the substrate solution was prepared as follows: 10 mg of </w:t>
      </w:r>
      <w:r w:rsidR="00651E14" w:rsidRPr="00651E14">
        <w:rPr>
          <w:rFonts w:ascii="Times New Roman" w:hAnsi="Times New Roman" w:cs="Times New Roman"/>
          <w:sz w:val="24"/>
          <w:szCs w:val="24"/>
          <w:lang w:val="en-US"/>
        </w:rPr>
        <w:t>3,3',5,5'-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tetramethylbenzidine (TMB) (Roth, Karlsruhe, Germany) 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dissolved in 1 ml </w:t>
      </w:r>
      <w:proofErr w:type="spellStart"/>
      <w:r w:rsidRPr="00CA04F4">
        <w:rPr>
          <w:rFonts w:ascii="Times New Roman" w:hAnsi="Times New Roman" w:cs="Times New Roman"/>
          <w:sz w:val="24"/>
          <w:szCs w:val="24"/>
          <w:lang w:val="en-US"/>
        </w:rPr>
        <w:t>dimethylsulfoxide</w:t>
      </w:r>
      <w:proofErr w:type="spellEnd"/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(DMSO),  62 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from TMB solution were mixed with 9 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distilled water,  1 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D5F59"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 w:rsidR="00876C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76C07" w:rsidRPr="00CA04F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76C07">
        <w:rPr>
          <w:rFonts w:ascii="Times New Roman" w:hAnsi="Times New Roman" w:cs="Times New Roman"/>
          <w:sz w:val="24"/>
          <w:szCs w:val="24"/>
          <w:lang w:val="en-US"/>
        </w:rPr>
        <w:t xml:space="preserve">dium 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 xml:space="preserve">acetate buffer (pH 6) and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10 </w:t>
      </w:r>
      <w:r w:rsidR="00507929" w:rsidRPr="00CA04F4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50792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507929"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D5F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876C0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876C07"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ydrogen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peroxide. 100 µ</w:t>
      </w:r>
      <w:r w:rsidR="002363D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of the prepared substrate solution were transferred to the according wells. Finally, the reaction was stopped with 100 </w:t>
      </w:r>
      <w:r w:rsidR="00507929" w:rsidRPr="00CA04F4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50792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/well of 20</w:t>
      </w:r>
      <w:r w:rsidR="005079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% H</w:t>
      </w:r>
      <w:r w:rsidRPr="005356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5356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A04F4">
        <w:rPr>
          <w:rFonts w:ascii="Times New Roman" w:hAnsi="Times New Roman" w:cs="Times New Roman"/>
          <w:sz w:val="24"/>
          <w:szCs w:val="24"/>
          <w:lang w:val="en-US"/>
        </w:rPr>
        <w:t>, and the plat</w:t>
      </w:r>
      <w:r w:rsidR="0062776A">
        <w:rPr>
          <w:rFonts w:ascii="Times New Roman" w:hAnsi="Times New Roman" w:cs="Times New Roman"/>
          <w:sz w:val="24"/>
          <w:szCs w:val="24"/>
          <w:lang w:val="en-US"/>
        </w:rPr>
        <w:t>e was read at 450 nm (</w:t>
      </w:r>
      <w:proofErr w:type="spellStart"/>
      <w:r w:rsidR="0062776A">
        <w:rPr>
          <w:rFonts w:ascii="Times New Roman" w:hAnsi="Times New Roman" w:cs="Times New Roman"/>
          <w:sz w:val="24"/>
          <w:szCs w:val="24"/>
          <w:lang w:val="en-US"/>
        </w:rPr>
        <w:t>Multiskan</w:t>
      </w:r>
      <w:proofErr w:type="spellEnd"/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GO, </w:t>
      </w:r>
      <w:proofErr w:type="spellStart"/>
      <w:r w:rsidRPr="00CA04F4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CA04F4">
        <w:rPr>
          <w:rFonts w:ascii="Times New Roman" w:hAnsi="Times New Roman" w:cs="Times New Roman"/>
          <w:sz w:val="24"/>
          <w:szCs w:val="24"/>
          <w:lang w:val="en-US"/>
        </w:rPr>
        <w:t xml:space="preserve"> scientific, </w:t>
      </w:r>
      <w:proofErr w:type="gramStart"/>
      <w:r w:rsidRPr="00CA04F4">
        <w:rPr>
          <w:rFonts w:ascii="Times New Roman" w:hAnsi="Times New Roman" w:cs="Times New Roman"/>
          <w:sz w:val="24"/>
          <w:szCs w:val="24"/>
          <w:lang w:val="en-US"/>
        </w:rPr>
        <w:t>Germany</w:t>
      </w:r>
      <w:proofErr w:type="gramEnd"/>
      <w:r w:rsidRPr="00CA04F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FD00669" w14:textId="77777777" w:rsidR="0062776A" w:rsidRDefault="0062776A" w:rsidP="00ED0A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7991F5" w14:textId="54514CDC" w:rsidR="00DF3A5D" w:rsidRPr="00DF3A5D" w:rsidRDefault="00133531" w:rsidP="00ED0AA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4 Fig Materials and Methods: </w:t>
      </w:r>
      <w:r w:rsidR="00DF3A5D" w:rsidRPr="00DF3A5D">
        <w:rPr>
          <w:rFonts w:ascii="Times New Roman" w:hAnsi="Times New Roman" w:cs="Times New Roman"/>
          <w:b/>
          <w:sz w:val="28"/>
          <w:szCs w:val="28"/>
          <w:lang w:val="en-US"/>
        </w:rPr>
        <w:t>Treatment of inducible N2aTau</w:t>
      </w:r>
      <w:r w:rsidR="00DF3A5D" w:rsidRPr="00DF3A5D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K18ΔK280</w:t>
      </w:r>
      <w:r w:rsidR="00DF3A5D" w:rsidRPr="00DF3A5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ells with </w:t>
      </w:r>
      <w:r w:rsidR="00727651">
        <w:rPr>
          <w:rFonts w:ascii="Times New Roman" w:hAnsi="Times New Roman" w:cs="Times New Roman"/>
          <w:b/>
          <w:smallCaps/>
          <w:sz w:val="28"/>
          <w:szCs w:val="28"/>
          <w:lang w:val="en-US"/>
        </w:rPr>
        <w:t>d</w:t>
      </w:r>
      <w:r w:rsidR="00DF3A5D" w:rsidRPr="00DF3A5D">
        <w:rPr>
          <w:rFonts w:ascii="Times New Roman" w:hAnsi="Times New Roman" w:cs="Times New Roman"/>
          <w:b/>
          <w:sz w:val="28"/>
          <w:szCs w:val="28"/>
          <w:lang w:val="en-US"/>
        </w:rPr>
        <w:t>-peptides</w:t>
      </w:r>
    </w:p>
    <w:p w14:paraId="745A17E3" w14:textId="6C00C616" w:rsidR="00DF3A5D" w:rsidRPr="00726FAA" w:rsidRDefault="00DF3A5D" w:rsidP="00DF3A5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ll suspensions of inducible N2a</w:t>
      </w:r>
      <w:r w:rsidR="007E37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u</w:t>
      </w:r>
      <w:r w:rsidRPr="00DF3A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K18</w:t>
      </w:r>
      <w:r w:rsidRPr="00DF3A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Δ</w:t>
      </w:r>
      <w:r w:rsidRPr="00DF3A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K280</w:t>
      </w:r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 were distributed on 6-well plates (4 </w:t>
      </w:r>
      <w:r w:rsidR="00727651"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7276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727651"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 well) and incubated in the presence of 0.0005</w:t>
      </w:r>
      <w:r w:rsidR="005079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 Thioflavin S, 1 µg/</w:t>
      </w:r>
      <w:r w:rsidR="00507929"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5079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507929"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xycyclin</w:t>
      </w:r>
      <w:proofErr w:type="spellEnd"/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xcept for the </w:t>
      </w:r>
      <w:proofErr w:type="spellStart"/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nduced</w:t>
      </w:r>
      <w:proofErr w:type="spellEnd"/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gative control) and 10 to 60 µM peptides (except for the untreated positive control) for 4 days at 37</w:t>
      </w:r>
      <w:r w:rsidR="005079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°C. After incubation, the floating and adherent cells were combined, pelleted (5 min, 295 g), washed once with PBS and 10.000 events were counted in a BD </w:t>
      </w:r>
      <w:proofErr w:type="spellStart"/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CSAria</w:t>
      </w:r>
      <w:proofErr w:type="spellEnd"/>
      <w:r w:rsidRPr="00DF3A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ytometer. </w:t>
      </w:r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lls with high </w:t>
      </w:r>
      <w:proofErr w:type="spellStart"/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S</w:t>
      </w:r>
      <w:proofErr w:type="spellEnd"/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fluorescence indicating the presence of Tau-aggregates were measured in the FITC-channel (exc. 495 nm, </w:t>
      </w:r>
      <w:proofErr w:type="spellStart"/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</w:t>
      </w:r>
      <w:proofErr w:type="spellEnd"/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519 nm). The amount of </w:t>
      </w:r>
      <w:proofErr w:type="spellStart"/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S</w:t>
      </w:r>
      <w:proofErr w:type="spellEnd"/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positive cells in the induced but compound untreated sample was set to 100</w:t>
      </w:r>
      <w:r w:rsidR="0050792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26FA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.</w:t>
      </w:r>
    </w:p>
    <w:p w14:paraId="0F41C4B2" w14:textId="77777777" w:rsidR="00ED0AA2" w:rsidRPr="00DF3A5D" w:rsidRDefault="00ED0AA2" w:rsidP="00ED0A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786262" w14:textId="77777777" w:rsidR="0062776A" w:rsidRDefault="0062776A" w:rsidP="00DF3A5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EEA951" w14:textId="2419967C" w:rsidR="0062776A" w:rsidRPr="0062776A" w:rsidRDefault="00133531" w:rsidP="00DF3A5D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Supplementary </w:t>
      </w:r>
      <w:r w:rsidR="0062776A" w:rsidRPr="0062776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Literature </w:t>
      </w:r>
    </w:p>
    <w:p w14:paraId="56E26855" w14:textId="28E46307" w:rsidR="0062776A" w:rsidRPr="00DF3A5D" w:rsidRDefault="0062776A" w:rsidP="00E876A4">
      <w:pPr>
        <w:pStyle w:val="Textkrper"/>
      </w:pPr>
      <w:r>
        <w:t xml:space="preserve">[1] </w:t>
      </w:r>
      <w:proofErr w:type="spellStart"/>
      <w:r w:rsidRPr="00CA04F4">
        <w:t>Barghorn</w:t>
      </w:r>
      <w:proofErr w:type="spellEnd"/>
      <w:r w:rsidRPr="00CA04F4">
        <w:t xml:space="preserve"> S, </w:t>
      </w:r>
      <w:proofErr w:type="spellStart"/>
      <w:r w:rsidRPr="00CA04F4">
        <w:t>Biernat</w:t>
      </w:r>
      <w:proofErr w:type="spellEnd"/>
      <w:r w:rsidRPr="00CA04F4">
        <w:t xml:space="preserve"> J and Mandelkow E. (2005) Purification of recombinant tau protein and preparation of Alzheimer-paired helical filaments in vitro. Methods </w:t>
      </w:r>
      <w:proofErr w:type="spellStart"/>
      <w:r w:rsidRPr="00CA04F4">
        <w:t>Mol</w:t>
      </w:r>
      <w:proofErr w:type="spellEnd"/>
      <w:r w:rsidRPr="00CA04F4">
        <w:t xml:space="preserve"> Biol. 299, 35-51.</w:t>
      </w:r>
    </w:p>
    <w:sectPr w:rsidR="0062776A" w:rsidRPr="00DF3A5D" w:rsidSect="005356AE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4866A" w14:textId="77777777" w:rsidR="00775321" w:rsidRDefault="00775321" w:rsidP="00CA04F4">
      <w:pPr>
        <w:spacing w:after="0" w:line="240" w:lineRule="auto"/>
      </w:pPr>
      <w:r>
        <w:separator/>
      </w:r>
    </w:p>
  </w:endnote>
  <w:endnote w:type="continuationSeparator" w:id="0">
    <w:p w14:paraId="235D5923" w14:textId="77777777" w:rsidR="00775321" w:rsidRDefault="00775321" w:rsidP="00CA0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4758679"/>
      <w:docPartObj>
        <w:docPartGallery w:val="Page Numbers (Bottom of Page)"/>
        <w:docPartUnique/>
      </w:docPartObj>
    </w:sdtPr>
    <w:sdtEndPr/>
    <w:sdtContent>
      <w:p w14:paraId="5B577E31" w14:textId="44A6C729" w:rsidR="00CA04F4" w:rsidRDefault="00CA04F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3531">
          <w:rPr>
            <w:noProof/>
          </w:rPr>
          <w:t>1</w:t>
        </w:r>
        <w:r>
          <w:fldChar w:fldCharType="end"/>
        </w:r>
      </w:p>
    </w:sdtContent>
  </w:sdt>
  <w:p w14:paraId="16FC313B" w14:textId="77777777" w:rsidR="00CA04F4" w:rsidRDefault="00CA04F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910E0" w14:textId="77777777" w:rsidR="00775321" w:rsidRDefault="00775321" w:rsidP="00CA04F4">
      <w:pPr>
        <w:spacing w:after="0" w:line="240" w:lineRule="auto"/>
      </w:pPr>
      <w:r>
        <w:separator/>
      </w:r>
    </w:p>
  </w:footnote>
  <w:footnote w:type="continuationSeparator" w:id="0">
    <w:p w14:paraId="334329C7" w14:textId="77777777" w:rsidR="00775321" w:rsidRDefault="00775321" w:rsidP="00CA04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16F2D"/>
    <w:multiLevelType w:val="hybridMultilevel"/>
    <w:tmpl w:val="969A2162"/>
    <w:lvl w:ilvl="0" w:tplc="5E18329A"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104"/>
    <w:rsid w:val="000D764B"/>
    <w:rsid w:val="00133531"/>
    <w:rsid w:val="00152104"/>
    <w:rsid w:val="002363DE"/>
    <w:rsid w:val="00347B46"/>
    <w:rsid w:val="00410934"/>
    <w:rsid w:val="004C0052"/>
    <w:rsid w:val="00507929"/>
    <w:rsid w:val="005356AE"/>
    <w:rsid w:val="0059104A"/>
    <w:rsid w:val="005D6D79"/>
    <w:rsid w:val="0062776A"/>
    <w:rsid w:val="00651E14"/>
    <w:rsid w:val="0068583E"/>
    <w:rsid w:val="00726FAA"/>
    <w:rsid w:val="00727651"/>
    <w:rsid w:val="00775321"/>
    <w:rsid w:val="007E3732"/>
    <w:rsid w:val="0081283B"/>
    <w:rsid w:val="00876C07"/>
    <w:rsid w:val="008C1A1A"/>
    <w:rsid w:val="009D5F59"/>
    <w:rsid w:val="00A65C3B"/>
    <w:rsid w:val="00AD2769"/>
    <w:rsid w:val="00AF45E6"/>
    <w:rsid w:val="00BA56BE"/>
    <w:rsid w:val="00CA04F4"/>
    <w:rsid w:val="00D047EC"/>
    <w:rsid w:val="00DF3A5D"/>
    <w:rsid w:val="00E40182"/>
    <w:rsid w:val="00E876A4"/>
    <w:rsid w:val="00ED0AA2"/>
    <w:rsid w:val="00EE4190"/>
    <w:rsid w:val="00F8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9703D"/>
  <w15:chartTrackingRefBased/>
  <w15:docId w15:val="{3A45E0CA-6A83-412B-AE90-E063BB5CE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521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210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2104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2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210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99"/>
    <w:qFormat/>
    <w:rsid w:val="00DF3A5D"/>
    <w:pPr>
      <w:ind w:left="720"/>
      <w:contextualSpacing/>
    </w:pPr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812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A0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04F4"/>
  </w:style>
  <w:style w:type="paragraph" w:styleId="Fuzeile">
    <w:name w:val="footer"/>
    <w:basedOn w:val="Standard"/>
    <w:link w:val="FuzeileZchn"/>
    <w:uiPriority w:val="99"/>
    <w:unhideWhenUsed/>
    <w:rsid w:val="00CA0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04F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0934"/>
    <w:pPr>
      <w:jc w:val="left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0934"/>
    <w:rPr>
      <w:rFonts w:ascii="Times New Roman" w:hAnsi="Times New Roman"/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99"/>
    <w:unhideWhenUsed/>
    <w:rsid w:val="0059104A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9104A"/>
    <w:rPr>
      <w:rFonts w:ascii="Times New Roman" w:hAnsi="Times New Roman" w:cs="Times New Roman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356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4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u130m</dc:creator>
  <cp:keywords/>
  <dc:description/>
  <cp:lastModifiedBy>Funke, Susanne Aileen</cp:lastModifiedBy>
  <cp:revision>9</cp:revision>
  <dcterms:created xsi:type="dcterms:W3CDTF">2016-10-19T07:36:00Z</dcterms:created>
  <dcterms:modified xsi:type="dcterms:W3CDTF">2016-12-07T15:27:00Z</dcterms:modified>
</cp:coreProperties>
</file>